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BF756" w14:textId="0C26F4B8" w:rsidR="006A6BEF" w:rsidRPr="00E92EEB" w:rsidRDefault="00E92EEB">
      <w:pPr>
        <w:rPr>
          <w:rFonts w:ascii="Times New Roman" w:hAnsi="Times New Roman" w:cs="Times New Roman"/>
        </w:rPr>
      </w:pPr>
      <w:r w:rsidRPr="00E92EEB">
        <w:rPr>
          <w:rFonts w:ascii="Times New Roman" w:hAnsi="Times New Roman" w:cs="Times New Roman"/>
        </w:rPr>
        <w:t>Table S2</w:t>
      </w:r>
    </w:p>
    <w:p w14:paraId="46B65B78" w14:textId="77777777" w:rsidR="00E92EEB" w:rsidRPr="004B12B6" w:rsidRDefault="00E92EEB" w:rsidP="00E92EEB">
      <w:pPr>
        <w:rPr>
          <w:rFonts w:ascii="Times New Roman" w:hAnsi="Times New Roman" w:cs="Times New Roman"/>
          <w:color w:val="000000" w:themeColor="text1"/>
        </w:rPr>
      </w:pPr>
      <w:r w:rsidRPr="004B12B6">
        <w:rPr>
          <w:rFonts w:ascii="Times New Roman" w:hAnsi="Times New Roman" w:cs="Times New Roman"/>
          <w:color w:val="000000" w:themeColor="text1"/>
        </w:rPr>
        <w:t xml:space="preserve">The 33 </w:t>
      </w:r>
      <w:proofErr w:type="spellStart"/>
      <w:r w:rsidRPr="004B12B6">
        <w:rPr>
          <w:rFonts w:ascii="Times New Roman" w:hAnsi="Times New Roman" w:cs="Times New Roman"/>
          <w:color w:val="000000" w:themeColor="text1"/>
        </w:rPr>
        <w:t>pyroptosis</w:t>
      </w:r>
      <w:proofErr w:type="spellEnd"/>
      <w:r w:rsidRPr="004B12B6">
        <w:rPr>
          <w:rFonts w:ascii="Times New Roman" w:hAnsi="Times New Roman" w:cs="Times New Roman"/>
          <w:color w:val="000000" w:themeColor="text1"/>
        </w:rPr>
        <w:t>-related genes</w:t>
      </w:r>
    </w:p>
    <w:tbl>
      <w:tblPr>
        <w:tblW w:w="714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5740"/>
      </w:tblGrid>
      <w:tr w:rsidR="00E92EEB" w:rsidRPr="00E92EEB" w14:paraId="4D296EC5" w14:textId="77777777" w:rsidTr="00E92EEB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B915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FE4B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ull-names</w:t>
            </w:r>
          </w:p>
        </w:tc>
      </w:tr>
      <w:tr w:rsidR="00E92EEB" w:rsidRPr="00E92EEB" w14:paraId="32A22951" w14:textId="77777777" w:rsidTr="00E92EEB">
        <w:trPr>
          <w:trHeight w:val="300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5F25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IM2</w:t>
            </w:r>
          </w:p>
        </w:tc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F7A5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bsent in melanoma 2</w:t>
            </w:r>
          </w:p>
        </w:tc>
      </w:tr>
      <w:tr w:rsidR="00E92EEB" w:rsidRPr="00E92EEB" w14:paraId="0222D86D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17E0FF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91F5594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1</w:t>
            </w:r>
          </w:p>
        </w:tc>
      </w:tr>
      <w:tr w:rsidR="00E92EEB" w:rsidRPr="00E92EEB" w14:paraId="59F249D5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D56FEB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0334531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3</w:t>
            </w:r>
          </w:p>
        </w:tc>
      </w:tr>
      <w:tr w:rsidR="00E92EEB" w:rsidRPr="00E92EEB" w14:paraId="35C2BC45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0752D6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701A925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4</w:t>
            </w:r>
          </w:p>
        </w:tc>
      </w:tr>
      <w:tr w:rsidR="00E92EEB" w:rsidRPr="00E92EEB" w14:paraId="419CD917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BD7604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5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1652DDA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5</w:t>
            </w:r>
          </w:p>
        </w:tc>
      </w:tr>
      <w:tr w:rsidR="00E92EEB" w:rsidRPr="00E92EEB" w14:paraId="3F72EC65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41197A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17B3A29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6</w:t>
            </w:r>
          </w:p>
        </w:tc>
      </w:tr>
      <w:tr w:rsidR="00E92EEB" w:rsidRPr="00E92EEB" w14:paraId="53DF7CEE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E3ACB1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764DF83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8</w:t>
            </w:r>
          </w:p>
        </w:tc>
      </w:tr>
      <w:tr w:rsidR="00E92EEB" w:rsidRPr="00E92EEB" w14:paraId="2F045FB2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C89638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SP9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D37C16E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ysteine-aspartic acid protease-9</w:t>
            </w:r>
          </w:p>
        </w:tc>
      </w:tr>
      <w:tr w:rsidR="00E92EEB" w:rsidRPr="00E92EEB" w14:paraId="2CE6BDE6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5D7F51F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ANE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8E38EB6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lastase, neutrophil expressed</w:t>
            </w:r>
          </w:p>
        </w:tc>
      </w:tr>
      <w:tr w:rsidR="00E92EEB" w:rsidRPr="00E92EEB" w14:paraId="475E66E1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B0FFBF8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F4223A6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tathione peroxidase 4</w:t>
            </w:r>
          </w:p>
        </w:tc>
      </w:tr>
      <w:tr w:rsidR="00E92EEB" w:rsidRPr="00E92EEB" w14:paraId="3D126D8B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9D9BD6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DMA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87008E8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dermin</w:t>
            </w:r>
            <w:proofErr w:type="spellEnd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A</w:t>
            </w:r>
          </w:p>
        </w:tc>
      </w:tr>
      <w:tr w:rsidR="00E92EEB" w:rsidRPr="00E92EEB" w14:paraId="46184FB3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7014F5B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DMB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84E1213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dermin</w:t>
            </w:r>
            <w:proofErr w:type="spellEnd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B</w:t>
            </w:r>
          </w:p>
        </w:tc>
      </w:tr>
      <w:tr w:rsidR="00E92EEB" w:rsidRPr="00E92EEB" w14:paraId="5F201E9C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B655FA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DMC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70D2A64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dermin</w:t>
            </w:r>
            <w:proofErr w:type="spellEnd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C</w:t>
            </w:r>
          </w:p>
        </w:tc>
      </w:tr>
      <w:tr w:rsidR="00E92EEB" w:rsidRPr="00E92EEB" w14:paraId="4FC33DF4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E43302B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DMD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229BD83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dermin</w:t>
            </w:r>
            <w:proofErr w:type="spellEnd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D</w:t>
            </w:r>
          </w:p>
        </w:tc>
      </w:tr>
      <w:tr w:rsidR="00E92EEB" w:rsidRPr="00E92EEB" w14:paraId="383431EF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2C9069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SDME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8ACCCA9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sdermin</w:t>
            </w:r>
            <w:proofErr w:type="spellEnd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</w:t>
            </w:r>
          </w:p>
        </w:tc>
      </w:tr>
      <w:tr w:rsidR="00E92EEB" w:rsidRPr="00E92EEB" w14:paraId="73281AB5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6C5CB0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L1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92CB4F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terleukin 18</w:t>
            </w:r>
          </w:p>
        </w:tc>
      </w:tr>
      <w:tr w:rsidR="00E92EEB" w:rsidRPr="00E92EEB" w14:paraId="7A657F11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9598E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5A1889A6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terleukin 1 beta</w:t>
            </w:r>
          </w:p>
        </w:tc>
      </w:tr>
      <w:tr w:rsidR="00E92EEB" w:rsidRPr="00E92EEB" w14:paraId="09B32EFF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C8A03F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05B8481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terleukin 6</w:t>
            </w:r>
          </w:p>
        </w:tc>
      </w:tr>
      <w:tr w:rsidR="00E92EEB" w:rsidRPr="00E92EEB" w14:paraId="2CCF9A13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1E916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C4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1BDE38E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 family CARD domain containing 4</w:t>
            </w:r>
          </w:p>
        </w:tc>
      </w:tr>
      <w:tr w:rsidR="00E92EEB" w:rsidRPr="00E92EEB" w14:paraId="6BB64230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569C6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P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CBBCD0E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 family pyrin domain containing 1</w:t>
            </w:r>
          </w:p>
        </w:tc>
      </w:tr>
      <w:tr w:rsidR="00E92EEB" w:rsidRPr="00E92EEB" w14:paraId="585DDE28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161CCE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P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D5BDDEE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 family pyrin domain containing 2</w:t>
            </w:r>
          </w:p>
        </w:tc>
      </w:tr>
      <w:tr w:rsidR="00E92EEB" w:rsidRPr="00E92EEB" w14:paraId="10EFE3BB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420978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P3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162A8B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 family pyrin domain containing 3</w:t>
            </w:r>
          </w:p>
        </w:tc>
      </w:tr>
      <w:tr w:rsidR="00E92EEB" w:rsidRPr="00E92EEB" w14:paraId="36088785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E002F95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P6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82E5F3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 family pyrin domain containing 6</w:t>
            </w:r>
          </w:p>
        </w:tc>
      </w:tr>
      <w:tr w:rsidR="00E92EEB" w:rsidRPr="00E92EEB" w14:paraId="7B0F023D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043C36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P7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42ACD25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LR family pyrin domain containing 7</w:t>
            </w:r>
          </w:p>
        </w:tc>
      </w:tr>
      <w:tr w:rsidR="00E92EEB" w:rsidRPr="00E92EEB" w14:paraId="695A196E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D5DF31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D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CE0062F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cleotide binding oligomerization domain containing 1</w:t>
            </w:r>
          </w:p>
        </w:tc>
      </w:tr>
      <w:tr w:rsidR="00E92EEB" w:rsidRPr="00E92EEB" w14:paraId="4E107F98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8E8194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D2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360DE4D5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cleotide binding oligomerization domain containing 2</w:t>
            </w:r>
          </w:p>
        </w:tc>
      </w:tr>
      <w:tr w:rsidR="00E92EEB" w:rsidRPr="00E92EEB" w14:paraId="5568D459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FBB73E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JVK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8B1BB3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jvakin</w:t>
            </w:r>
            <w:proofErr w:type="spellEnd"/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deafness, autosomal recessive 59</w:t>
            </w:r>
          </w:p>
        </w:tc>
      </w:tr>
      <w:tr w:rsidR="00E92EEB" w:rsidRPr="00E92EEB" w14:paraId="70DB9DAB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A7355F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LCG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76B74B96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ospholipase C gamma 1</w:t>
            </w:r>
          </w:p>
        </w:tc>
      </w:tr>
      <w:tr w:rsidR="00E92EEB" w:rsidRPr="00E92EEB" w14:paraId="360D0A01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43CA3C8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KACA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563F079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in kinase cAMP-activated catalytic subunit alpha</w:t>
            </w:r>
          </w:p>
        </w:tc>
      </w:tr>
      <w:tr w:rsidR="00E92EEB" w:rsidRPr="00E92EEB" w14:paraId="08592B24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459D1C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CARD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62A8FF5B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D and CARD domain containing</w:t>
            </w:r>
          </w:p>
        </w:tc>
      </w:tr>
      <w:tr w:rsidR="00E92EEB" w:rsidRPr="00E92EEB" w14:paraId="221F8982" w14:textId="77777777" w:rsidTr="00E92EEB">
        <w:trPr>
          <w:trHeight w:val="300"/>
        </w:trPr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FD8B8D3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CAF11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14:paraId="18377210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R-related CTD associated factor 11</w:t>
            </w:r>
          </w:p>
        </w:tc>
      </w:tr>
      <w:tr w:rsidR="00E92EEB" w:rsidRPr="00E92EEB" w14:paraId="5F189CE0" w14:textId="77777777" w:rsidTr="00E92EEB">
        <w:trPr>
          <w:trHeight w:val="300"/>
        </w:trPr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EB14D2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RAP</w:t>
            </w:r>
          </w:p>
        </w:tc>
        <w:tc>
          <w:tcPr>
            <w:tcW w:w="5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8A98E7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R domain containing adaptor protein</w:t>
            </w:r>
          </w:p>
        </w:tc>
      </w:tr>
      <w:tr w:rsidR="00E92EEB" w:rsidRPr="00E92EEB" w14:paraId="30BF474B" w14:textId="77777777" w:rsidTr="00E92EEB">
        <w:trPr>
          <w:trHeight w:val="300"/>
        </w:trPr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17BD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5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89C0" w14:textId="77777777" w:rsidR="00E92EEB" w:rsidRPr="00E92EEB" w:rsidRDefault="00E92EEB" w:rsidP="00E92E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E92EE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mor necrosis factor</w:t>
            </w:r>
          </w:p>
        </w:tc>
      </w:tr>
    </w:tbl>
    <w:p w14:paraId="77FF23F7" w14:textId="77777777" w:rsidR="00E92EEB" w:rsidRPr="00E92EEB" w:rsidRDefault="00E92EEB">
      <w:pPr>
        <w:rPr>
          <w:rFonts w:ascii="Times New Roman" w:hAnsi="Times New Roman" w:cs="Times New Roman"/>
        </w:rPr>
      </w:pPr>
    </w:p>
    <w:sectPr w:rsidR="00E92EEB" w:rsidRPr="00E92EEB" w:rsidSect="00DD56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EB"/>
    <w:rsid w:val="000F6078"/>
    <w:rsid w:val="00191BA3"/>
    <w:rsid w:val="002C5BB2"/>
    <w:rsid w:val="003D2558"/>
    <w:rsid w:val="006347DA"/>
    <w:rsid w:val="00AE1260"/>
    <w:rsid w:val="00B50480"/>
    <w:rsid w:val="00BE3CDB"/>
    <w:rsid w:val="00C12099"/>
    <w:rsid w:val="00DD569E"/>
    <w:rsid w:val="00E9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F7237"/>
  <w15:chartTrackingRefBased/>
  <w15:docId w15:val="{45E85EC8-2458-0B45-A852-9E0A27AB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9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95</Characters>
  <Application>Microsoft Office Word</Application>
  <DocSecurity>0</DocSecurity>
  <Lines>16</Lines>
  <Paragraphs>3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380949@qq.com</dc:creator>
  <cp:keywords/>
  <dc:description/>
  <cp:lastModifiedBy>1105380949@qq.com</cp:lastModifiedBy>
  <cp:revision>1</cp:revision>
  <dcterms:created xsi:type="dcterms:W3CDTF">2021-08-04T11:45:00Z</dcterms:created>
  <dcterms:modified xsi:type="dcterms:W3CDTF">2021-08-04T11:48:00Z</dcterms:modified>
</cp:coreProperties>
</file>